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8"/>
          <w:szCs w:val="28"/>
        </w:rPr>
        <w:t xml:space="preserve">Table S6. </w:t>
      </w:r>
      <w:r>
        <w:rPr>
          <w:sz w:val="28"/>
          <w:szCs w:val="28"/>
        </w:rPr>
        <w:t>Pathways implicated by PPAR</w:t>
      </w:r>
      <w:r>
        <w:rPr>
          <w:color w:val="000000"/>
          <w:sz w:val="28"/>
          <w:szCs w:val="28"/>
        </w:rPr>
        <w:t>γ</w:t>
      </w:r>
      <w:r>
        <w:rPr>
          <w:sz w:val="28"/>
          <w:szCs w:val="28"/>
        </w:rPr>
        <w:t xml:space="preserve"> PET2+/RXR heterosites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Targets (within 5Kb) </w:t>
      </w:r>
      <w:r>
        <w:rPr>
          <w:color w:val="000000"/>
          <w:sz w:val="28"/>
          <w:szCs w:val="28"/>
        </w:rPr>
        <w:t xml:space="preserve">of PPAR PET2+/RXR heterosites  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14400</wp:posOffset>
                </wp:positionH>
                <wp:positionV relativeFrom="paragraph">
                  <wp:posOffset>83820</wp:posOffset>
                </wp:positionV>
                <wp:extent cx="7199630" cy="3783330"/>
                <wp:effectExtent l="6350" t="6350" r="6350" b="6350"/>
                <wp:wrapNone/>
                <wp:docPr id="1" name="Group 32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99640" cy="3783240"/>
                          <a:chOff x="0" y="0"/>
                          <a:chExt cx="7199640" cy="3783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3260160" cy="110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logical Proces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0"/>
                            <a:ext cx="814680" cy="110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REFLIST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29917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0"/>
                            <a:ext cx="592560" cy="110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rgets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237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0"/>
                            <a:ext cx="814680" cy="110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expected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0"/>
                            <a:ext cx="961920" cy="110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(over/under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0"/>
                            <a:ext cx="754560" cy="1101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 xml:space="preserve"> (P-value)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0124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pid, fatty acid and steroid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110124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7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110124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110124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96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110124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110124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17E-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345680"/>
                            <a:ext cx="32601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poptosi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134568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4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1345680"/>
                            <a:ext cx="592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134568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.3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1345680"/>
                            <a:ext cx="96192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1345680"/>
                            <a:ext cx="754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5E-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8796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Fatty acid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158796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2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158796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158796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7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158796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158796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91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2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832760"/>
                            <a:ext cx="32601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ulfur redox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183276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1832760"/>
                            <a:ext cx="592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183276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1832760"/>
                            <a:ext cx="96192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1832760"/>
                            <a:ext cx="754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3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07576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ucleoside, nucleotide and nucleic acid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207576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5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207576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207576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.5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207576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207576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45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32020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euronal activities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232020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4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232020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232020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66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232020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232020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.83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564280"/>
                            <a:ext cx="32601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iological process unclassified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256428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49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2564280"/>
                            <a:ext cx="592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256428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8.9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2564280"/>
                            <a:ext cx="96192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2564280"/>
                            <a:ext cx="754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17E-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80728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ensory perceptio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280728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22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280728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280728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7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280728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280728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.50E-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051720"/>
                            <a:ext cx="32601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urine metabolism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305172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3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3051720"/>
                            <a:ext cx="592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3051720"/>
                            <a:ext cx="81468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66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3051720"/>
                            <a:ext cx="96192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3051720"/>
                            <a:ext cx="754560" cy="242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6.60E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29436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Protein metabolism and modificatio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329436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819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329436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329436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0.2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329436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329436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8.25E-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3538800"/>
                            <a:ext cx="32601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ell proliferation and differentiation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9440" y="353880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0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4120" y="3538800"/>
                            <a:ext cx="592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4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67400" y="3538800"/>
                            <a:ext cx="81468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7.95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82440" y="3538800"/>
                            <a:ext cx="96192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+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45080" y="3538800"/>
                            <a:ext cx="754560" cy="2437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ind w:left="540" w:hanging="540"/>
                                <w:jc w:val="right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9.42E-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1</w:t>
                              </w:r>
                            </w:p>
                          </w:txbxContent>
                        </wps:txbx>
                        <wps:bodyPr wrap="square" anchor="b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26016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07484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6776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48316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4508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0124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4568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8796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3276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7576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2020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56428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0728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5172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9436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3880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199640" y="0"/>
                            <a:ext cx="0" cy="378324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83240"/>
                            <a:ext cx="7199640" cy="0"/>
                          </a:xfrm>
                          <a:prstGeom prst="line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325" style="position:absolute;margin-left:-72pt;margin-top:6.6pt;width:566.9pt;height:297.85pt" coordorigin="-1440,132" coordsize="11338,5957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440;top:132;width:5133;height:17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logical Proces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132;width:1282;height:17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REFLIST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2991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132;width:932;height:17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rgets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23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132;width:1282;height:17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expect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132;width:1514;height:17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(over/under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132;width:1187;height:173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 xml:space="preserve"> (P-value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1866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pid, fatty acid and stero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1866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7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1866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1866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1866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1866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17E-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2251;width:5133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pop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2251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2251;width:93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2251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.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2251;width:1514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2251;width:1187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5E-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2633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Fatty ac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2633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2633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2633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2633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2633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91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3018;width:5133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ulfur redox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3018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3018;width:93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3018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3018;width:1514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3018;width:1187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3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3401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ucleoside, nucleotide and nucleic acid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3401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3401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3401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.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3401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3401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45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3786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euronal activiti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3786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3786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3786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3786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3786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.83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4170;width:5133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iological process unclassif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4170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4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4170;width:93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4170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8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4170;width:1514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4170;width:1187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17E-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4553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ensory perce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4553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2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4553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4553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4553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4553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.50E-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4938;width:5133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urine metabolis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4938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4938;width:93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4938;width:1282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6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4938;width:1514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4938;width:1187;height:381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6.60E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5320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Protein metabolism and modific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5320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8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5320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5320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0.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5320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5320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8.25E-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440;top:5705;width:5133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ell proliferation and differenti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93;top:5705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76;top:5705;width:93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0;top:5705;width:1282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7.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4;top:5705;width:1514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+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710;top:5705;width:1187;height:383;mso-wrap-style:square;v-text-anchor:bottom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ind w:left="540" w:hanging="540"/>
                          <w:jc w:val="right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9.42E-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94,132" to="3694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4977,132" to="4977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5911,132" to="5911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7195,132" to="7195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8710,132" to="8710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1866" to="9897,186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2251" to="9897,225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2633" to="9897,263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3018" to="9897,301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3401" to="9897,3401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3786" to="9897,3786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4170" to="9897,417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4553" to="9897,4553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4938" to="9897,4938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5320" to="9897,532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5705" to="9897,5705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132" to="-1440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9898,132" to="9898,6089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132" to="9897,132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  <v:line id="shape_0" from="-1440,6090" to="9897,6090" stroked="t" o:allowincell="f" style="position:absolute">
                  <v:stroke color="black" weight="12600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4T02:57:00Z</dcterms:created>
  <dc:creator>Administrator</dc:creator>
  <dc:description/>
  <cp:keywords/>
  <dc:language>en-US</dc:language>
  <cp:lastModifiedBy>Administrator</cp:lastModifiedBy>
  <dcterms:modified xsi:type="dcterms:W3CDTF">2009-02-24T03:45:00Z</dcterms:modified>
  <cp:revision>4</cp:revision>
  <dc:subject/>
  <dc:title>Supplemental Table T6</dc:title>
</cp:coreProperties>
</file>